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E2C58" w14:textId="1374AE92" w:rsidR="00564049" w:rsidRDefault="00D667E4" w:rsidP="00D667E4">
      <w:pPr>
        <w:pStyle w:val="Heading1"/>
      </w:pPr>
      <w:r>
        <w:t xml:space="preserve">Supplementary Material 1: </w:t>
      </w:r>
      <w:proofErr w:type="spellStart"/>
      <w:r>
        <w:t>Neotree</w:t>
      </w:r>
      <w:proofErr w:type="spellEnd"/>
      <w:r>
        <w:t xml:space="preserve"> Web editor func</w:t>
      </w:r>
      <w:r w:rsidR="00D74216">
        <w:t>t</w:t>
      </w:r>
      <w:r>
        <w:t>ion</w:t>
      </w:r>
    </w:p>
    <w:p w14:paraId="712E27F8" w14:textId="77777777" w:rsidR="00D667E4" w:rsidRDefault="00D667E4"/>
    <w:p w14:paraId="0286A981" w14:textId="77777777" w:rsidR="00D667E4" w:rsidRDefault="00D667E4" w:rsidP="00D667E4">
      <w:r>
        <w:t>Editor function and the coding:</w:t>
      </w:r>
    </w:p>
    <w:p w14:paraId="032167B9" w14:textId="77777777" w:rsidR="00D667E4" w:rsidRDefault="00D667E4" w:rsidP="00D667E4">
      <w:r>
        <w:t xml:space="preserve">The </w:t>
      </w:r>
      <w:proofErr w:type="spellStart"/>
      <w:r>
        <w:t>Neotree</w:t>
      </w:r>
      <w:proofErr w:type="spellEnd"/>
      <w:r>
        <w:t xml:space="preserve"> uses an online editor function using “variable expressions” to describe the condition, which is coding depicted by a “$” and brackets (‘’).  </w:t>
      </w:r>
    </w:p>
    <w:p w14:paraId="3394DDFB" w14:textId="77777777" w:rsidR="00D667E4" w:rsidRDefault="00D667E4" w:rsidP="00D667E4">
      <w:r>
        <w:t xml:space="preserve">For </w:t>
      </w:r>
      <w:proofErr w:type="gramStart"/>
      <w:r>
        <w:t>example</w:t>
      </w:r>
      <w:proofErr w:type="gramEnd"/>
      <w:r>
        <w:t xml:space="preserve"> for Neonatal resuscitation:</w:t>
      </w:r>
    </w:p>
    <w:p w14:paraId="7114B261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>The first question the HCP is asked is if the baby is breathing? – if “no” they are asked to check:</w:t>
      </w:r>
    </w:p>
    <w:p w14:paraId="420C2162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>A = is the airway open?</w:t>
      </w:r>
    </w:p>
    <w:p w14:paraId="6669870A" w14:textId="77777777" w:rsidR="00D667E4" w:rsidRDefault="00D667E4" w:rsidP="00D667E4">
      <w:pPr>
        <w:pStyle w:val="ListParagraph"/>
        <w:numPr>
          <w:ilvl w:val="0"/>
          <w:numId w:val="1"/>
        </w:numPr>
      </w:pPr>
      <w:proofErr w:type="gramStart"/>
      <w:r>
        <w:t>B  =</w:t>
      </w:r>
      <w:proofErr w:type="gramEnd"/>
      <w:r>
        <w:t xml:space="preserve"> is the baby breathing? </w:t>
      </w:r>
    </w:p>
    <w:p w14:paraId="796E6DAF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 xml:space="preserve">C = is the heart rate &gt;100 </w:t>
      </w:r>
    </w:p>
    <w:p w14:paraId="1C72D7B9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 xml:space="preserve">D </w:t>
      </w:r>
      <w:proofErr w:type="gramStart"/>
      <w:r>
        <w:t>=  how</w:t>
      </w:r>
      <w:proofErr w:type="gramEnd"/>
      <w:r>
        <w:t xml:space="preserve"> is the tone?</w:t>
      </w:r>
    </w:p>
    <w:p w14:paraId="7CCAA580" w14:textId="77777777" w:rsidR="00D667E4" w:rsidRDefault="00D667E4" w:rsidP="00D667E4">
      <w:pPr>
        <w:ind w:left="50"/>
      </w:pPr>
      <w:r>
        <w:t>The HBB guidelines will surface if any of these are selected:</w:t>
      </w:r>
    </w:p>
    <w:p w14:paraId="053C22C7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 xml:space="preserve">Not breathing: </w:t>
      </w:r>
      <w:r w:rsidRPr="004948B8">
        <w:t>$</w:t>
      </w:r>
      <w:proofErr w:type="spellStart"/>
      <w:r w:rsidRPr="004948B8">
        <w:t>FurtherTriage</w:t>
      </w:r>
      <w:proofErr w:type="spellEnd"/>
      <w:r w:rsidRPr="004948B8">
        <w:t xml:space="preserve"> = '</w:t>
      </w:r>
      <w:proofErr w:type="spellStart"/>
      <w:r w:rsidRPr="004948B8">
        <w:t>NotBr</w:t>
      </w:r>
      <w:proofErr w:type="spellEnd"/>
      <w:r w:rsidRPr="004948B8">
        <w:t>'</w:t>
      </w:r>
    </w:p>
    <w:p w14:paraId="6F0EE8C2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 xml:space="preserve">Gasping or irregular breathing: </w:t>
      </w:r>
      <w:r w:rsidRPr="004948B8">
        <w:t xml:space="preserve"> $</w:t>
      </w:r>
      <w:proofErr w:type="spellStart"/>
      <w:r w:rsidRPr="004948B8">
        <w:t>FurtherTriage</w:t>
      </w:r>
      <w:proofErr w:type="spellEnd"/>
      <w:r w:rsidRPr="004948B8">
        <w:t xml:space="preserve"> = 'Gasp'</w:t>
      </w:r>
    </w:p>
    <w:p w14:paraId="2A044AB9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 xml:space="preserve">Heart rate &lt;100 beats per minute: </w:t>
      </w:r>
      <w:r w:rsidRPr="004948B8">
        <w:t>$</w:t>
      </w:r>
      <w:proofErr w:type="spellStart"/>
      <w:r w:rsidRPr="004948B8">
        <w:t>FurtherTriage</w:t>
      </w:r>
      <w:proofErr w:type="spellEnd"/>
      <w:r w:rsidRPr="004948B8">
        <w:t xml:space="preserve"> = '</w:t>
      </w:r>
      <w:proofErr w:type="spellStart"/>
      <w:r w:rsidRPr="004948B8">
        <w:t>HRLow</w:t>
      </w:r>
      <w:proofErr w:type="spellEnd"/>
      <w:r w:rsidRPr="004948B8">
        <w:t>'</w:t>
      </w:r>
    </w:p>
    <w:p w14:paraId="01B35295" w14:textId="77777777" w:rsidR="00D667E4" w:rsidRDefault="00D667E4" w:rsidP="00D667E4">
      <w:pPr>
        <w:pStyle w:val="ListParagraph"/>
        <w:numPr>
          <w:ilvl w:val="0"/>
          <w:numId w:val="1"/>
        </w:numPr>
      </w:pPr>
      <w:r>
        <w:t xml:space="preserve">Floppy: </w:t>
      </w:r>
      <w:r w:rsidRPr="004948B8">
        <w:t>$</w:t>
      </w:r>
      <w:proofErr w:type="spellStart"/>
      <w:r w:rsidRPr="004948B8">
        <w:t>FurtherTriage</w:t>
      </w:r>
      <w:proofErr w:type="spellEnd"/>
      <w:r w:rsidRPr="004948B8">
        <w:t xml:space="preserve"> = 'Floppy'</w:t>
      </w:r>
    </w:p>
    <w:p w14:paraId="55258259" w14:textId="77777777" w:rsidR="00D74216" w:rsidRDefault="00D74216" w:rsidP="00D74216"/>
    <w:p w14:paraId="0E915444" w14:textId="15E58583" w:rsidR="00D74216" w:rsidRDefault="00D74216" w:rsidP="00D74216">
      <w:r w:rsidRPr="009C5609">
        <w:rPr>
          <w:i/>
          <w:iCs/>
        </w:rPr>
        <w:t>Figure 1</w:t>
      </w:r>
      <w:r>
        <w:t xml:space="preserve"> shows the interface of the web editor online and then how this is translated into the management page shown on the </w:t>
      </w:r>
      <w:proofErr w:type="spellStart"/>
      <w:r>
        <w:t>Neotree</w:t>
      </w:r>
      <w:proofErr w:type="spellEnd"/>
      <w:r>
        <w:t xml:space="preserve"> tablet. </w:t>
      </w:r>
    </w:p>
    <w:p w14:paraId="39EF3C93" w14:textId="28F1C716" w:rsidR="00D667E4" w:rsidRDefault="00D667E4"/>
    <w:p w14:paraId="25687959" w14:textId="617439FC" w:rsidR="006D7CB3" w:rsidRDefault="006D7CB3"/>
    <w:p w14:paraId="1FB12A6D" w14:textId="4858A636" w:rsidR="005F49D4" w:rsidRDefault="005F49D4">
      <w:r>
        <w:rPr>
          <w:noProof/>
        </w:rPr>
        <w:drawing>
          <wp:inline distT="0" distB="0" distL="0" distR="0" wp14:anchorId="0BED46F4" wp14:editId="0981511F">
            <wp:extent cx="5731510" cy="3562985"/>
            <wp:effectExtent l="0" t="0" r="0" b="5715"/>
            <wp:docPr id="65063334" name="Picture 1" descr="A screenshot of a medical ap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63334" name="Picture 1" descr="A screenshot of a medical app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62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505D1" w14:textId="0955D87A" w:rsidR="00D74216" w:rsidRDefault="00D74216">
      <w:pPr>
        <w:rPr>
          <w:b/>
          <w:bCs/>
          <w:i/>
          <w:iCs/>
          <w:u w:val="single"/>
        </w:rPr>
      </w:pPr>
      <w:r w:rsidRPr="00D74216">
        <w:rPr>
          <w:b/>
          <w:bCs/>
          <w:i/>
          <w:iCs/>
          <w:u w:val="single"/>
        </w:rPr>
        <w:t>Figure 1: Web editor interface online</w:t>
      </w:r>
    </w:p>
    <w:p w14:paraId="4F437D4A" w14:textId="69C0E2D9" w:rsidR="0072799B" w:rsidRDefault="0072799B">
      <w:pPr>
        <w:rPr>
          <w:b/>
          <w:bCs/>
          <w:i/>
          <w:iCs/>
          <w:u w:val="single"/>
        </w:rPr>
      </w:pPr>
    </w:p>
    <w:p w14:paraId="54E3074E" w14:textId="1A4CBE39" w:rsidR="0072799B" w:rsidRPr="00D74216" w:rsidRDefault="0072799B">
      <w:pPr>
        <w:rPr>
          <w:b/>
          <w:bCs/>
          <w:i/>
          <w:iCs/>
          <w:u w:val="single"/>
        </w:rPr>
      </w:pPr>
    </w:p>
    <w:sectPr w:rsidR="0072799B" w:rsidRPr="00D74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46D0E"/>
    <w:multiLevelType w:val="hybridMultilevel"/>
    <w:tmpl w:val="168C62A6"/>
    <w:lvl w:ilvl="0" w:tplc="A95CA464">
      <w:start w:val="1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20685332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E4"/>
    <w:rsid w:val="00025755"/>
    <w:rsid w:val="001D7A57"/>
    <w:rsid w:val="002133D4"/>
    <w:rsid w:val="0037363C"/>
    <w:rsid w:val="003D0E38"/>
    <w:rsid w:val="004228B5"/>
    <w:rsid w:val="004A586E"/>
    <w:rsid w:val="00511F86"/>
    <w:rsid w:val="00564049"/>
    <w:rsid w:val="00565C93"/>
    <w:rsid w:val="0056755D"/>
    <w:rsid w:val="00590AA2"/>
    <w:rsid w:val="005A06AC"/>
    <w:rsid w:val="005E6F54"/>
    <w:rsid w:val="005F49D4"/>
    <w:rsid w:val="006D7CB3"/>
    <w:rsid w:val="007229BD"/>
    <w:rsid w:val="0072799B"/>
    <w:rsid w:val="0076150F"/>
    <w:rsid w:val="007A7466"/>
    <w:rsid w:val="00917DE3"/>
    <w:rsid w:val="009C5609"/>
    <w:rsid w:val="00A20C8C"/>
    <w:rsid w:val="00A51F52"/>
    <w:rsid w:val="00A9151E"/>
    <w:rsid w:val="00BE4DBF"/>
    <w:rsid w:val="00C65A02"/>
    <w:rsid w:val="00D667E4"/>
    <w:rsid w:val="00D74216"/>
    <w:rsid w:val="00F229E4"/>
    <w:rsid w:val="00FD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1D777"/>
  <w15:chartTrackingRefBased/>
  <w15:docId w15:val="{1B373E7E-EA1C-4FB2-BD2D-F1CBBFF8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9E4"/>
  </w:style>
  <w:style w:type="paragraph" w:styleId="Heading1">
    <w:name w:val="heading 1"/>
    <w:basedOn w:val="Normal"/>
    <w:next w:val="Normal"/>
    <w:link w:val="Heading1Char"/>
    <w:uiPriority w:val="9"/>
    <w:qFormat/>
    <w:rsid w:val="00917D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7DE3"/>
    <w:rPr>
      <w:rFonts w:asciiTheme="majorHAnsi" w:eastAsiaTheme="majorEastAsia" w:hAnsiTheme="majorHAnsi" w:cstheme="majorBidi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D66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7E4"/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7E4"/>
    <w:rPr>
      <w:kern w:val="0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D667E4"/>
    <w:pPr>
      <w:ind w:left="720"/>
      <w:contextualSpacing/>
    </w:pPr>
    <w:rPr>
      <w:kern w:val="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667E4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er, Hannah</dc:creator>
  <cp:keywords/>
  <dc:description/>
  <cp:lastModifiedBy>Monica Alpizar</cp:lastModifiedBy>
  <cp:revision>23</cp:revision>
  <dcterms:created xsi:type="dcterms:W3CDTF">2023-06-15T12:42:00Z</dcterms:created>
  <dcterms:modified xsi:type="dcterms:W3CDTF">2024-01-23T18:28:00Z</dcterms:modified>
</cp:coreProperties>
</file>